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2C029" w14:textId="1A649E13" w:rsidR="002D5A54" w:rsidRDefault="009D031D" w:rsidP="002D5A5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</w:t>
      </w:r>
      <w:r w:rsidR="002D5A54" w:rsidRPr="00691F72">
        <w:rPr>
          <w:rFonts w:ascii="Times New Roman" w:hAnsi="Times New Roman" w:cs="Times New Roman"/>
        </w:rPr>
        <w:t>Table</w:t>
      </w:r>
      <w:r w:rsidR="002D5A54">
        <w:rPr>
          <w:rFonts w:ascii="Times New Roman" w:hAnsi="Times New Roman" w:cs="Times New Roman"/>
        </w:rPr>
        <w:t>.</w:t>
      </w:r>
      <w:r w:rsidR="002D5A54" w:rsidRPr="00691F72">
        <w:rPr>
          <w:rFonts w:ascii="Times New Roman" w:hAnsi="Times New Roman" w:cs="Times New Roman"/>
        </w:rPr>
        <w:t xml:space="preserve"> Dissimilarity (pairwise comparison) of </w:t>
      </w:r>
      <w:proofErr w:type="spellStart"/>
      <w:r w:rsidR="002D5A54" w:rsidRPr="00691F72">
        <w:rPr>
          <w:rFonts w:ascii="Times New Roman" w:hAnsi="Times New Roman" w:cs="Times New Roman"/>
        </w:rPr>
        <w:t>Trichoptera</w:t>
      </w:r>
      <w:proofErr w:type="spellEnd"/>
      <w:r w:rsidR="002D5A54" w:rsidRPr="00691F72">
        <w:rPr>
          <w:rFonts w:ascii="Times New Roman" w:hAnsi="Times New Roman" w:cs="Times New Roman"/>
        </w:rPr>
        <w:t xml:space="preserve"> species community composition between sampling locations.</w:t>
      </w:r>
    </w:p>
    <w:tbl>
      <w:tblPr>
        <w:tblW w:w="10090" w:type="dxa"/>
        <w:jc w:val="center"/>
        <w:tblLook w:val="04A0" w:firstRow="1" w:lastRow="0" w:firstColumn="1" w:lastColumn="0" w:noHBand="0" w:noVBand="1"/>
      </w:tblPr>
      <w:tblGrid>
        <w:gridCol w:w="1630"/>
        <w:gridCol w:w="1362"/>
        <w:gridCol w:w="940"/>
        <w:gridCol w:w="1176"/>
        <w:gridCol w:w="1069"/>
        <w:gridCol w:w="1203"/>
        <w:gridCol w:w="1170"/>
        <w:gridCol w:w="1630"/>
      </w:tblGrid>
      <w:tr w:rsidR="002D5A54" w:rsidRPr="00797516" w14:paraId="6918CC28" w14:textId="77777777" w:rsidTr="000F3501">
        <w:trPr>
          <w:trHeight w:val="315"/>
          <w:jc w:val="center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A410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B202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9751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Verdecocha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E7C7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Cedral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B5C6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Bellavista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7021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97516">
              <w:rPr>
                <w:rFonts w:ascii="Times New Roman" w:eastAsia="Times New Roman" w:hAnsi="Times New Roman" w:cs="Times New Roman"/>
                <w:color w:val="000000"/>
              </w:rPr>
              <w:t>Intillacta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7DEC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97516">
              <w:rPr>
                <w:rFonts w:ascii="Times New Roman" w:eastAsia="Times New Roman" w:hAnsi="Times New Roman" w:cs="Times New Roman"/>
                <w:color w:val="000000"/>
              </w:rPr>
              <w:t>Mashpi</w:t>
            </w:r>
            <w:proofErr w:type="spellEnd"/>
            <w:r w:rsidRPr="00797516">
              <w:rPr>
                <w:rFonts w:ascii="Times New Roman" w:eastAsia="Times New Roman" w:hAnsi="Times New Roman" w:cs="Times New Roman"/>
                <w:color w:val="000000"/>
              </w:rPr>
              <w:t xml:space="preserve"> 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C212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97516">
              <w:rPr>
                <w:rFonts w:ascii="Times New Roman" w:eastAsia="Times New Roman" w:hAnsi="Times New Roman" w:cs="Times New Roman"/>
                <w:color w:val="000000"/>
              </w:rPr>
              <w:t>Mashpi</w:t>
            </w:r>
            <w:proofErr w:type="spellEnd"/>
            <w:r w:rsidRPr="00797516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DF6A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97516">
              <w:rPr>
                <w:rFonts w:ascii="Times New Roman" w:eastAsia="Times New Roman" w:hAnsi="Times New Roman" w:cs="Times New Roman"/>
                <w:color w:val="000000"/>
              </w:rPr>
              <w:t>Mashpishungo</w:t>
            </w:r>
            <w:proofErr w:type="spellEnd"/>
          </w:p>
        </w:tc>
      </w:tr>
      <w:tr w:rsidR="002D5A54" w:rsidRPr="00797516" w14:paraId="3135306E" w14:textId="77777777" w:rsidTr="000F3501">
        <w:trPr>
          <w:trHeight w:val="315"/>
          <w:jc w:val="center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14E3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9751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Verdechocha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3A0E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1303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3175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2766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625A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D88F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B2D3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2D5A54" w:rsidRPr="00797516" w14:paraId="5E7F5D4F" w14:textId="77777777" w:rsidTr="000F3501">
        <w:trPr>
          <w:trHeight w:val="315"/>
          <w:jc w:val="center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608FB577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edral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04317757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BC07AA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07EF466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172DFC6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EFF65EE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F61B61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A8514E4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2D5A54" w:rsidRPr="00797516" w14:paraId="20DAEC96" w14:textId="77777777" w:rsidTr="000F3501">
        <w:trPr>
          <w:trHeight w:val="315"/>
          <w:jc w:val="center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572B8646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ellavista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BCB1ED2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6A2DA3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665ADC4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5C8133E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796FF99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D874C3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043110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2D5A54" w:rsidRPr="00797516" w14:paraId="0C89CEBF" w14:textId="77777777" w:rsidTr="000F3501">
        <w:trPr>
          <w:trHeight w:val="315"/>
          <w:jc w:val="center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09B2EBB2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9751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Intillacta</w:t>
            </w:r>
            <w:proofErr w:type="spellEnd"/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3008BDCB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65DC14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0B8C21C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AFB73A8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B90B272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1AA504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396FFB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2D5A54" w:rsidRPr="00797516" w14:paraId="7932DB8E" w14:textId="77777777" w:rsidTr="000F3501">
        <w:trPr>
          <w:trHeight w:val="315"/>
          <w:jc w:val="center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1DCD31B5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9751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ashpi</w:t>
            </w:r>
            <w:proofErr w:type="spellEnd"/>
            <w:r w:rsidRPr="00797516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 xml:space="preserve"> T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63F8A8B2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6C9A7E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26FA7D8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086DBAA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0A5EC90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71280D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1A6F77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2D5A54" w:rsidRPr="00797516" w14:paraId="52D75279" w14:textId="77777777" w:rsidTr="000F3501">
        <w:trPr>
          <w:trHeight w:val="315"/>
          <w:jc w:val="center"/>
        </w:trPr>
        <w:tc>
          <w:tcPr>
            <w:tcW w:w="1630" w:type="dxa"/>
            <w:shd w:val="clear" w:color="auto" w:fill="auto"/>
            <w:noWrap/>
            <w:vAlign w:val="center"/>
            <w:hideMark/>
          </w:tcPr>
          <w:p w14:paraId="2F1DC0B0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97516">
              <w:rPr>
                <w:rFonts w:ascii="Times New Roman" w:eastAsia="Times New Roman" w:hAnsi="Times New Roman" w:cs="Times New Roman"/>
                <w:color w:val="000000"/>
              </w:rPr>
              <w:t>Mashpi</w:t>
            </w:r>
            <w:proofErr w:type="spellEnd"/>
            <w:r w:rsidRPr="00797516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1362" w:type="dxa"/>
            <w:shd w:val="clear" w:color="auto" w:fill="auto"/>
            <w:noWrap/>
            <w:vAlign w:val="bottom"/>
            <w:hideMark/>
          </w:tcPr>
          <w:p w14:paraId="2375DB35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674DBA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451DD1BB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403C1D6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F2FEC7C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901E4D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FE72DDD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2D5A54" w:rsidRPr="00797516" w14:paraId="734068DC" w14:textId="77777777" w:rsidTr="000F3501">
        <w:trPr>
          <w:trHeight w:val="315"/>
          <w:jc w:val="center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C7F8" w14:textId="77777777" w:rsidR="002D5A54" w:rsidRPr="00797516" w:rsidRDefault="002D5A54" w:rsidP="000F35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97516">
              <w:rPr>
                <w:rFonts w:ascii="Times New Roman" w:eastAsia="Times New Roman" w:hAnsi="Times New Roman" w:cs="Times New Roman"/>
                <w:color w:val="000000"/>
              </w:rPr>
              <w:t>Mashpishungo</w:t>
            </w:r>
            <w:proofErr w:type="spellEnd"/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5108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74E0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8E78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43F3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7728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DDA6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F1E9" w14:textId="77777777" w:rsidR="002D5A54" w:rsidRPr="00797516" w:rsidRDefault="002D5A54" w:rsidP="000F35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975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0903AB73" w14:textId="77777777" w:rsidR="002D5A54" w:rsidRPr="00691F72" w:rsidRDefault="002D5A54" w:rsidP="002D5A54">
      <w:pPr>
        <w:spacing w:line="360" w:lineRule="auto"/>
        <w:jc w:val="both"/>
        <w:rPr>
          <w:rFonts w:ascii="Times New Roman" w:hAnsi="Times New Roman" w:cs="Times New Roman"/>
        </w:rPr>
      </w:pPr>
    </w:p>
    <w:p w14:paraId="6CD50110" w14:textId="77777777" w:rsidR="002D5A54" w:rsidRDefault="002D5A54" w:rsidP="002D5A54"/>
    <w:p w14:paraId="4296BC0C" w14:textId="77777777" w:rsidR="00EB7570" w:rsidRDefault="00EB7570"/>
    <w:sectPr w:rsidR="00EB7570" w:rsidSect="00607C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A54"/>
    <w:rsid w:val="002D5A54"/>
    <w:rsid w:val="009D031D"/>
    <w:rsid w:val="00EB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602C5"/>
  <w15:chartTrackingRefBased/>
  <w15:docId w15:val="{35CDC67E-2F50-5E4D-81B8-4D44FD9F0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A54"/>
    <w:rPr>
      <w:rFonts w:ascii="Cambria" w:eastAsia="Cambria" w:hAnsi="Cambria" w:cs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Patricia Ríos</dc:creator>
  <cp:keywords/>
  <dc:description/>
  <cp:lastModifiedBy>gunasrimuthu96@gmail.com</cp:lastModifiedBy>
  <cp:revision>2</cp:revision>
  <dcterms:created xsi:type="dcterms:W3CDTF">2022-07-21T09:17:00Z</dcterms:created>
  <dcterms:modified xsi:type="dcterms:W3CDTF">2022-07-22T09:08:00Z</dcterms:modified>
</cp:coreProperties>
</file>